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eading1"/>
        <w:rPr/>
      </w:pPr>
      <w:r>
        <w:rPr/>
        <w:t>Additional data file 2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Primer sets used for qRT-PCR and qPCR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910"/>
        <w:gridCol w:w="2876"/>
        <w:gridCol w:w="2808"/>
      </w:tblGrid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of interest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ccession number 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 primer (5’ to 3’)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primer (5’ to 3’)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β-actin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205518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TACCAATTACTGGTGTTAGATG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TTCATTCACATCTATCACTGG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ARγ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163811.1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TGTCGCATCCATAAGAAAAGCAG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GTCGCTGGAAATCTCTGC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BP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204290.1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CTGTGAAAGACTGCTACCTG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TTGATGCTGATAGTTAAATTAG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C-1α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001006457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CAGCGACCAGTCTGAGG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GTTTGCCTCATTCTCTTCATC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ARα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M001001464.1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TATCTTCCTCTTCCCGAAAC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AAGGGTGTAAATGTGCATCAG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O</w:t>
            </w:r>
            <w:r>
              <w:rPr>
                <w:rFonts w:cs="Arial" w:ascii="Arial" w:hAnsi="Arial"/>
                <w:vertAlign w:val="subscript"/>
              </w:rPr>
              <w:t>2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204114.1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GAGGCTAATACAGAGTTATGAGAC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ACCAGGAGATGAGAATGAC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 DNA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52392.1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CAAACGCTTAAAACTCTAAGG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GGTGAATCGTGGATTATCG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2"/>
  <w:defaultTabStop w:val="432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3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32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4T13:51:00Z</dcterms:created>
  <dc:creator>Editor</dc:creator>
  <dc:description/>
  <dc:language>en-US</dc:language>
  <cp:lastModifiedBy>Emma.Pettengale</cp:lastModifiedBy>
  <dcterms:modified xsi:type="dcterms:W3CDTF">2008-04-24T13:51:00Z</dcterms:modified>
  <cp:revision>2</cp:revision>
  <dc:subject/>
  <dc:title>Additional data file 2</dc:title>
</cp:coreProperties>
</file>